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upplementary Table 1: Search strategy used in databases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ubmed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Search ite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1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Entecavir (Title/Abstract) OR ETV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Title/Abstrac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2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Tenofovi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Title/Abstract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OR tenofovir disoproxil fumarate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Title/Abstract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OR TDF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Title/Abstrac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3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1 OR #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4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cute-On-Chronic Liver Failure[MeSH] OR ACLF (Title/Abstrac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5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epatitis B [MeSH] OR Hepatitis B Virus [MeSH] OR HBV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itle/Abstrac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6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3 AND #4 AND #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Embase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1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ntecavir*:ab,ti OR ETV*:ab,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2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Tenofovir*:ab.ti O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enofovir disoproxil fumarate*:ab,ti OR TDF*:ab,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3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1 OR #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4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‘Acute-On-Chronic Liver Failure’/e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5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CLF*:ab,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6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4 OR #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7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‘Hepatitis B’/e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8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epatitis B virus*:ab,ti OR HBV*:ab,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9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3 AND #6 AND #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Web of Science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1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S=(Tenofovir) OR TS=(tenofovir disoproxil fumarate) OR TS=(TDF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2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TS=(Entecavir) OR TS=(ETV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3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1 OR #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4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S=(hepatitis B virus) OR TS=(hepatitis B) OR TS= (HBV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5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S=(Acute-On-Chronic Liver Failure) OR TS= (ACLF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6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3 AND #4 AND #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ochrane Library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1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pacing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pacing w:val="2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nofovir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pacing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 OR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pacing w:val="2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enofovir disoproxil fumarate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pacing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* OR 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pacing w:val="2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DF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pacing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)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2</w:t>
            </w:r>
          </w:p>
        </w:tc>
        <w:tc>
          <w:tcPr>
            <w:tcW w:w="4261" w:type="dxa"/>
            <w:vAlign w:val="top"/>
          </w:tcPr>
          <w:p>
            <w:pPr>
              <w:rPr>
                <w:rStyle w:val="5"/>
                <w:rFonts w:hint="default" w:ascii="Times New Roman" w:hAnsi="Times New Roman" w:cs="Times New Roman"/>
                <w:color w:val="000000" w:themeColor="text1"/>
                <w:spacing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pacing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pacing w:val="2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tecavir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pacing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 OR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pacing w:val="2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V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pacing w:val="2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)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3</w:t>
            </w:r>
          </w:p>
        </w:tc>
        <w:tc>
          <w:tcPr>
            <w:tcW w:w="4261" w:type="dxa"/>
            <w:vAlign w:val="top"/>
          </w:tcPr>
          <w:p>
            <w:pPr>
              <w:rPr>
                <w:rStyle w:val="5"/>
                <w:rFonts w:hint="default" w:ascii="Times New Roman" w:hAnsi="Times New Roman" w:cs="Times New Roman" w:eastAsiaTheme="minorEastAsia"/>
                <w:color w:val="000000" w:themeColor="text1"/>
                <w:spacing w:val="2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pacing w:val="2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 OR #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4</w:t>
            </w:r>
          </w:p>
        </w:tc>
        <w:tc>
          <w:tcPr>
            <w:tcW w:w="4261" w:type="dxa"/>
            <w:vAlign w:val="top"/>
          </w:tcPr>
          <w:p>
            <w:pPr>
              <w:rPr>
                <w:rStyle w:val="5"/>
                <w:rFonts w:hint="default" w:ascii="Times New Roman" w:hAnsi="Times New Roman" w:cs="Times New Roman"/>
                <w:color w:val="000000" w:themeColor="text1"/>
                <w:spacing w:val="2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SH descriptor: [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pacing w:val="2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patitis B virus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] explode all t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5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eSH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scriptor: [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cute-On-Chronic Liver Failure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] explode all t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6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3 AND #4 AND #5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16"/>
          <w:szCs w:val="16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Times">
    <w:altName w:val="Times New Roman"/>
    <w:panose1 w:val="00000500000000020000"/>
    <w:charset w:val="00"/>
    <w:family w:val="auto"/>
    <w:pitch w:val="default"/>
    <w:sig w:usb0="00000000" w:usb1="00000000" w:usb2="00000000" w:usb3="00000000" w:csb0="0000019F" w:csb1="00000000"/>
  </w:font>
  <w:font w:name="华光行楷_CNKI">
    <w:panose1 w:val="02000500000000000000"/>
    <w:charset w:val="86"/>
    <w:family w:val="auto"/>
    <w:pitch w:val="default"/>
    <w:sig w:usb0="A00002BF" w:usb1="1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NkOGQzZjBiN2UyNTJiYzNjMzJkMTE3ZTQ3ZjZiMjAifQ=="/>
  </w:docVars>
  <w:rsids>
    <w:rsidRoot w:val="00000000"/>
    <w:rsid w:val="1CDB76AF"/>
    <w:rsid w:val="23CA03F3"/>
    <w:rsid w:val="51925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term"/>
    <w:basedOn w:val="4"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1T06:21:18Z</dcterms:created>
  <dc:creator>LENOVO</dc:creator>
  <cp:lastModifiedBy>何思科</cp:lastModifiedBy>
  <dcterms:modified xsi:type="dcterms:W3CDTF">2023-07-21T07:05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C4F3397D03AE46488F2E5056CAF18F9A_12</vt:lpwstr>
  </property>
</Properties>
</file>